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1762F" w14:textId="274E38A9" w:rsidR="00E66244" w:rsidRPr="005F38B7" w:rsidRDefault="003776A0" w:rsidP="00E66244">
      <w:pPr>
        <w:spacing w:after="0" w:line="240" w:lineRule="auto"/>
        <w:ind w:firstLineChars="0" w:firstLine="0"/>
        <w:jc w:val="center"/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</w:pPr>
      <w:r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  <w:t>Additional</w:t>
      </w:r>
      <w:r w:rsidR="00E66244" w:rsidRPr="005F38B7"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  <w:t xml:space="preserve"> Materials for</w:t>
      </w:r>
    </w:p>
    <w:p w14:paraId="1C0BFD65" w14:textId="77777777" w:rsidR="00865EC1" w:rsidRPr="003D5A4F" w:rsidRDefault="00865EC1" w:rsidP="00865EC1">
      <w:pPr>
        <w:ind w:firstLineChars="0" w:firstLine="0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61443666"/>
      <w:r w:rsidRPr="003D5A4F">
        <w:rPr>
          <w:rFonts w:ascii="Times New Roman" w:hAnsi="Times New Roman" w:cs="Times New Roman"/>
          <w:b/>
          <w:sz w:val="28"/>
          <w:szCs w:val="28"/>
        </w:rPr>
        <w:t>SESN2</w:t>
      </w:r>
      <w:bookmarkEnd w:id="0"/>
      <w:r w:rsidRPr="003D5A4F">
        <w:rPr>
          <w:rFonts w:ascii="Times New Roman" w:hAnsi="Times New Roman" w:cs="Times New Roman"/>
          <w:b/>
          <w:sz w:val="28"/>
          <w:szCs w:val="28"/>
        </w:rPr>
        <w:t xml:space="preserve"> p</w:t>
      </w:r>
      <w:r w:rsidRPr="003D5A4F">
        <w:rPr>
          <w:rFonts w:ascii="Times New Roman" w:hAnsi="Times New Roman" w:cs="Times New Roman" w:hint="eastAsia"/>
          <w:b/>
          <w:sz w:val="28"/>
          <w:szCs w:val="28"/>
        </w:rPr>
        <w:t>revents</w:t>
      </w:r>
      <w:r w:rsidRPr="003D5A4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D5A4F">
        <w:rPr>
          <w:rFonts w:ascii="Times New Roman" w:hAnsi="Times New Roman" w:cs="Times New Roman" w:hint="eastAsia"/>
          <w:b/>
          <w:sz w:val="28"/>
          <w:szCs w:val="28"/>
        </w:rPr>
        <w:t>the</w:t>
      </w:r>
      <w:r w:rsidRPr="003D5A4F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1" w:name="_Hlk98360729"/>
      <w:bookmarkStart w:id="2" w:name="_Hlk98355035"/>
      <w:r w:rsidRPr="003D5A4F">
        <w:rPr>
          <w:rFonts w:ascii="Times New Roman" w:hAnsi="Times New Roman" w:cs="Times New Roman"/>
          <w:b/>
          <w:sz w:val="28"/>
          <w:szCs w:val="28"/>
        </w:rPr>
        <w:t>slow-to-fast myofiber shift</w:t>
      </w:r>
      <w:bookmarkEnd w:id="1"/>
      <w:r w:rsidRPr="003D5A4F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2"/>
      <w:r w:rsidRPr="003D5A4F">
        <w:rPr>
          <w:rFonts w:ascii="Times New Roman" w:hAnsi="Times New Roman" w:cs="Times New Roman"/>
          <w:b/>
          <w:sz w:val="28"/>
          <w:szCs w:val="28"/>
        </w:rPr>
        <w:t xml:space="preserve">in </w:t>
      </w:r>
      <w:r w:rsidRPr="003D5A4F">
        <w:rPr>
          <w:rFonts w:ascii="Times New Roman" w:hAnsi="Times New Roman" w:cs="Times New Roman" w:hint="eastAsia"/>
          <w:b/>
          <w:sz w:val="28"/>
          <w:szCs w:val="28"/>
        </w:rPr>
        <w:t>denervated</w:t>
      </w:r>
      <w:r w:rsidRPr="003D5A4F">
        <w:rPr>
          <w:rFonts w:ascii="Times New Roman" w:hAnsi="Times New Roman" w:cs="Times New Roman"/>
          <w:b/>
          <w:sz w:val="28"/>
          <w:szCs w:val="28"/>
        </w:rPr>
        <w:t xml:space="preserve"> atrophy</w:t>
      </w:r>
      <w:r w:rsidRPr="003D5A4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3D5A4F">
        <w:rPr>
          <w:rFonts w:ascii="Times New Roman" w:hAnsi="Times New Roman" w:cs="Times New Roman"/>
          <w:b/>
          <w:sz w:val="28"/>
          <w:szCs w:val="28"/>
        </w:rPr>
        <w:t xml:space="preserve">via </w:t>
      </w:r>
      <w:bookmarkStart w:id="3" w:name="_Hlk98321779"/>
      <w:r w:rsidRPr="003D5A4F">
        <w:rPr>
          <w:rFonts w:ascii="Times New Roman" w:hAnsi="Times New Roman" w:cs="Times New Roman"/>
          <w:b/>
          <w:sz w:val="28"/>
          <w:szCs w:val="28"/>
        </w:rPr>
        <w:t xml:space="preserve">AMPK/PGC-1α </w:t>
      </w:r>
      <w:bookmarkEnd w:id="3"/>
      <w:r w:rsidRPr="003D5A4F">
        <w:rPr>
          <w:rFonts w:ascii="Times New Roman" w:hAnsi="Times New Roman" w:cs="Times New Roman"/>
          <w:b/>
          <w:sz w:val="28"/>
          <w:szCs w:val="28"/>
        </w:rPr>
        <w:t>pathway</w:t>
      </w:r>
    </w:p>
    <w:p w14:paraId="1304D50D" w14:textId="77777777" w:rsidR="00865EC1" w:rsidRPr="003D5A4F" w:rsidRDefault="00865EC1" w:rsidP="00865EC1">
      <w:pPr>
        <w:ind w:firstLineChars="0" w:firstLine="0"/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 w:rsidRPr="003D5A4F">
        <w:rPr>
          <w:rFonts w:ascii="Times New Roman" w:hAnsi="Times New Roman" w:cs="Times New Roman"/>
          <w:sz w:val="28"/>
          <w:szCs w:val="28"/>
        </w:rPr>
        <w:t>Xiaofan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Yang</w:t>
      </w:r>
      <w:proofErr w:type="gramStart"/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r w:rsidRPr="003D5A4F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proofErr w:type="gramEnd"/>
      <w:r w:rsidRPr="003D5A4F">
        <w:rPr>
          <w:rFonts w:ascii="Times New Roman" w:hAnsi="Times New Roman" w:cs="Times New Roman"/>
          <w:sz w:val="28"/>
          <w:szCs w:val="28"/>
        </w:rPr>
        <w:t xml:space="preserve"> · </w:t>
      </w:r>
      <w:proofErr w:type="spellStart"/>
      <w:r w:rsidRPr="003D5A4F">
        <w:rPr>
          <w:rFonts w:ascii="Times New Roman" w:hAnsi="Times New Roman" w:cs="Times New Roman"/>
          <w:sz w:val="28"/>
          <w:szCs w:val="28"/>
        </w:rPr>
        <w:t>Pingping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Xue</w:t>
      </w:r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2,</w:t>
      </w:r>
      <w:r w:rsidRPr="003D5A4F">
        <w:rPr>
          <w:rFonts w:ascii="Times New Roman" w:hAnsi="Times New Roman" w:cs="Times New Roman" w:hint="eastAsia"/>
          <w:sz w:val="28"/>
          <w:szCs w:val="28"/>
          <w:vertAlign w:val="superscript"/>
        </w:rPr>
        <w:t>#</w:t>
      </w:r>
      <w:r w:rsidRPr="003D5A4F">
        <w:rPr>
          <w:rFonts w:ascii="Times New Roman" w:hAnsi="Times New Roman" w:cs="Times New Roman"/>
          <w:sz w:val="28"/>
          <w:szCs w:val="28"/>
        </w:rPr>
        <w:t xml:space="preserve"> · </w:t>
      </w:r>
      <w:proofErr w:type="spellStart"/>
      <w:r w:rsidRPr="003D5A4F">
        <w:rPr>
          <w:rFonts w:ascii="Times New Roman" w:hAnsi="Times New Roman" w:cs="Times New Roman" w:hint="eastAsia"/>
          <w:sz w:val="28"/>
          <w:szCs w:val="28"/>
        </w:rPr>
        <w:t>Zhenyu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</w:t>
      </w:r>
      <w:r w:rsidRPr="003D5A4F">
        <w:rPr>
          <w:rFonts w:ascii="Times New Roman" w:hAnsi="Times New Roman" w:cs="Times New Roman" w:hint="eastAsia"/>
          <w:sz w:val="28"/>
          <w:szCs w:val="28"/>
        </w:rPr>
        <w:t>Liu</w:t>
      </w:r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3D5A4F">
        <w:rPr>
          <w:rFonts w:ascii="Times New Roman" w:hAnsi="Times New Roman" w:cs="Times New Roman"/>
          <w:sz w:val="28"/>
          <w:szCs w:val="28"/>
        </w:rPr>
        <w:t xml:space="preserve"> · </w:t>
      </w:r>
      <w:proofErr w:type="spellStart"/>
      <w:r w:rsidRPr="003D5A4F">
        <w:rPr>
          <w:rFonts w:ascii="Times New Roman" w:hAnsi="Times New Roman" w:cs="Times New Roman"/>
          <w:sz w:val="28"/>
          <w:szCs w:val="28"/>
        </w:rPr>
        <w:t>Wenqing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Li</w:t>
      </w:r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3D5A4F">
        <w:rPr>
          <w:rFonts w:ascii="Times New Roman" w:hAnsi="Times New Roman" w:cs="Times New Roman"/>
          <w:sz w:val="28"/>
          <w:szCs w:val="28"/>
        </w:rPr>
        <w:t xml:space="preserve"> · </w:t>
      </w:r>
      <w:proofErr w:type="spellStart"/>
      <w:r w:rsidRPr="003D5A4F">
        <w:rPr>
          <w:rFonts w:ascii="Times New Roman" w:hAnsi="Times New Roman" w:cs="Times New Roman" w:hint="eastAsia"/>
          <w:sz w:val="28"/>
          <w:szCs w:val="28"/>
        </w:rPr>
        <w:t>Chuyan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</w:t>
      </w:r>
      <w:r w:rsidRPr="003D5A4F">
        <w:rPr>
          <w:rFonts w:ascii="Times New Roman" w:hAnsi="Times New Roman" w:cs="Times New Roman" w:hint="eastAsia"/>
          <w:sz w:val="28"/>
          <w:szCs w:val="28"/>
        </w:rPr>
        <w:t>Li</w:t>
      </w:r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3D5A4F">
        <w:rPr>
          <w:rFonts w:ascii="Times New Roman" w:hAnsi="Times New Roman" w:cs="Times New Roman"/>
          <w:sz w:val="28"/>
          <w:szCs w:val="28"/>
        </w:rPr>
        <w:t xml:space="preserve"> · </w:t>
      </w:r>
      <w:proofErr w:type="spellStart"/>
      <w:r w:rsidRPr="003D5A4F">
        <w:rPr>
          <w:rFonts w:ascii="Times New Roman" w:hAnsi="Times New Roman" w:cs="Times New Roman"/>
          <w:sz w:val="28"/>
          <w:szCs w:val="28"/>
        </w:rPr>
        <w:t>Zhenbing</w:t>
      </w:r>
      <w:proofErr w:type="spellEnd"/>
      <w:r w:rsidRPr="003D5A4F">
        <w:rPr>
          <w:rFonts w:ascii="Times New Roman" w:hAnsi="Times New Roman" w:cs="Times New Roman"/>
          <w:sz w:val="28"/>
          <w:szCs w:val="28"/>
        </w:rPr>
        <w:t xml:space="preserve"> Chen</w:t>
      </w:r>
      <w:r w:rsidRPr="003D5A4F">
        <w:rPr>
          <w:rFonts w:ascii="Times New Roman" w:hAnsi="Times New Roman" w:cs="Times New Roman"/>
          <w:sz w:val="28"/>
          <w:szCs w:val="28"/>
          <w:vertAlign w:val="superscript"/>
        </w:rPr>
        <w:t>1,</w:t>
      </w:r>
      <w:r w:rsidRPr="003D5A4F">
        <w:rPr>
          <w:rFonts w:ascii="Times New Roman" w:hAnsi="Times New Roman" w:cs="Times New Roman"/>
          <w:sz w:val="28"/>
          <w:szCs w:val="28"/>
        </w:rPr>
        <w:t>*</w:t>
      </w:r>
    </w:p>
    <w:p w14:paraId="3B6E0088" w14:textId="77777777" w:rsidR="00865EC1" w:rsidRPr="003D5A4F" w:rsidRDefault="00865EC1" w:rsidP="00865EC1">
      <w:pPr>
        <w:adjustRightInd w:val="0"/>
        <w:snapToGrid w:val="0"/>
        <w:ind w:firstLineChars="0" w:firstLine="0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  <w:vertAlign w:val="superscript"/>
        </w:rPr>
        <w:t>1</w:t>
      </w:r>
      <w:bookmarkStart w:id="4" w:name="_Hlk99092860"/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 xml:space="preserve">Department of Hand Surgery, Union Hospital, Tongji Medical College, </w:t>
      </w:r>
      <w:bookmarkStart w:id="5" w:name="_Hlk76157674"/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Huazhong University of Science and Technology</w:t>
      </w:r>
      <w:bookmarkEnd w:id="5"/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, Wuhan 430022, China</w:t>
      </w:r>
    </w:p>
    <w:bookmarkEnd w:id="4"/>
    <w:p w14:paraId="06172CB7" w14:textId="77777777" w:rsidR="00865EC1" w:rsidRPr="003D5A4F" w:rsidRDefault="00865EC1" w:rsidP="00865EC1">
      <w:pPr>
        <w:adjustRightInd w:val="0"/>
        <w:snapToGrid w:val="0"/>
        <w:ind w:firstLineChars="0" w:firstLine="0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  <w:vertAlign w:val="superscript"/>
        </w:rPr>
        <w:t>2</w:t>
      </w: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Department of Pharmacy, Tongji Hospital, Tongji Medical College, Huazhong University of Science and Technology, Wuhan 430030, China</w:t>
      </w:r>
    </w:p>
    <w:p w14:paraId="421B0AA6" w14:textId="77777777" w:rsidR="00865EC1" w:rsidRPr="003D5A4F" w:rsidRDefault="00865EC1" w:rsidP="00865EC1">
      <w:pPr>
        <w:adjustRightInd w:val="0"/>
        <w:snapToGrid w:val="0"/>
        <w:ind w:firstLineChars="0" w:firstLine="0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  <w:vertAlign w:val="superscript"/>
        </w:rPr>
        <w:t>3</w:t>
      </w: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Department of Hand and Foot Surgery, Union Shenzhen Hospital, Huazhong University of Science and Technology, Shenzhen 518052, China</w:t>
      </w:r>
    </w:p>
    <w:p w14:paraId="2274558D" w14:textId="77777777" w:rsidR="00865EC1" w:rsidRPr="003D5A4F" w:rsidRDefault="00865EC1" w:rsidP="00865EC1">
      <w:pPr>
        <w:adjustRightInd w:val="0"/>
        <w:snapToGrid w:val="0"/>
        <w:ind w:firstLineChars="0" w:firstLine="0"/>
        <w:rPr>
          <w:rFonts w:ascii="Times New Roman" w:eastAsia="DengXian" w:hAnsi="Times New Roman" w:cs="Times New Roman"/>
          <w:kern w:val="0"/>
          <w:sz w:val="28"/>
          <w:szCs w:val="28"/>
        </w:rPr>
      </w:pPr>
    </w:p>
    <w:p w14:paraId="6402D47E" w14:textId="77777777" w:rsidR="00865EC1" w:rsidRPr="003D5A4F" w:rsidRDefault="00865EC1" w:rsidP="00865EC1">
      <w:pPr>
        <w:adjustRightInd w:val="0"/>
        <w:snapToGrid w:val="0"/>
        <w:ind w:firstLineChars="95" w:firstLine="266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 w:hint="eastAsia"/>
          <w:kern w:val="0"/>
          <w:sz w:val="28"/>
          <w:szCs w:val="28"/>
          <w:vertAlign w:val="superscript"/>
        </w:rPr>
        <w:t>#</w:t>
      </w: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These authors contributed equally to this work</w:t>
      </w:r>
    </w:p>
    <w:p w14:paraId="5B9ED08B" w14:textId="77777777" w:rsidR="00865EC1" w:rsidRPr="003D5A4F" w:rsidRDefault="00865EC1" w:rsidP="00865EC1">
      <w:pPr>
        <w:adjustRightInd w:val="0"/>
        <w:snapToGrid w:val="0"/>
        <w:ind w:firstLineChars="95" w:firstLine="266"/>
        <w:rPr>
          <w:rFonts w:ascii="Times New Roman" w:eastAsia="DengXian" w:hAnsi="Times New Roman" w:cs="Times New Roman"/>
          <w:kern w:val="0"/>
          <w:sz w:val="28"/>
          <w:szCs w:val="28"/>
        </w:rPr>
      </w:pPr>
    </w:p>
    <w:p w14:paraId="76B35E7A" w14:textId="77777777" w:rsidR="00865EC1" w:rsidRPr="003D5A4F" w:rsidRDefault="00865EC1" w:rsidP="00865EC1">
      <w:pPr>
        <w:adjustRightInd w:val="0"/>
        <w:snapToGrid w:val="0"/>
        <w:ind w:firstLineChars="71" w:firstLine="199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*Corresponding author:</w:t>
      </w:r>
      <w:r w:rsidRPr="003D5A4F">
        <w:rPr>
          <w:rFonts w:ascii="Times New Roman" w:eastAsia="DengXian" w:hAnsi="Times New Roman" w:cs="Times New Roman" w:hint="eastAsia"/>
          <w:kern w:val="0"/>
          <w:sz w:val="28"/>
          <w:szCs w:val="28"/>
        </w:rPr>
        <w:t xml:space="preserve"> </w:t>
      </w:r>
      <w:proofErr w:type="spellStart"/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Zhenbing</w:t>
      </w:r>
      <w:proofErr w:type="spellEnd"/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 xml:space="preserve"> Chen, MD</w:t>
      </w:r>
    </w:p>
    <w:p w14:paraId="5A3C636F" w14:textId="77777777" w:rsidR="00865EC1" w:rsidRPr="003D5A4F" w:rsidRDefault="00865EC1" w:rsidP="00865EC1">
      <w:pPr>
        <w:adjustRightInd w:val="0"/>
        <w:snapToGrid w:val="0"/>
        <w:ind w:firstLineChars="71" w:firstLine="199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Tel: +86 13871103730</w:t>
      </w:r>
    </w:p>
    <w:p w14:paraId="59BF6F91" w14:textId="77777777" w:rsidR="00865EC1" w:rsidRPr="003D5A4F" w:rsidRDefault="00865EC1" w:rsidP="00865EC1">
      <w:pPr>
        <w:adjustRightInd w:val="0"/>
        <w:snapToGrid w:val="0"/>
        <w:ind w:firstLineChars="71" w:firstLine="199"/>
        <w:rPr>
          <w:rFonts w:ascii="Times New Roman" w:eastAsia="DengXian" w:hAnsi="Times New Roman" w:cs="Times New Roman"/>
          <w:kern w:val="0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>Fax: +86 02785351628</w:t>
      </w:r>
    </w:p>
    <w:p w14:paraId="7E352E55" w14:textId="3C06A675" w:rsidR="00E66244" w:rsidRPr="00865EC1" w:rsidRDefault="00865EC1" w:rsidP="00865EC1">
      <w:pPr>
        <w:adjustRightInd w:val="0"/>
        <w:snapToGrid w:val="0"/>
        <w:ind w:firstLineChars="71" w:firstLine="199"/>
        <w:jc w:val="left"/>
        <w:rPr>
          <w:rFonts w:ascii="Times New Roman" w:hAnsi="Times New Roman" w:cs="Times New Roman"/>
          <w:sz w:val="28"/>
          <w:szCs w:val="28"/>
        </w:rPr>
      </w:pPr>
      <w:r w:rsidRPr="003D5A4F">
        <w:rPr>
          <w:rFonts w:ascii="Times New Roman" w:eastAsia="DengXian" w:hAnsi="Times New Roman" w:cs="Times New Roman"/>
          <w:kern w:val="0"/>
          <w:sz w:val="28"/>
          <w:szCs w:val="28"/>
        </w:rPr>
        <w:t xml:space="preserve">E-mail address: </w:t>
      </w:r>
      <w:r w:rsidRPr="00127DFB">
        <w:rPr>
          <w:rStyle w:val="Hyperlink"/>
          <w:rFonts w:ascii="Times New Roman" w:eastAsia="DengXian" w:hAnsi="Times New Roman" w:cs="Times New Roman" w:hint="eastAsia"/>
          <w:color w:val="auto"/>
          <w:kern w:val="0"/>
          <w:sz w:val="28"/>
          <w:szCs w:val="28"/>
          <w:u w:val="none"/>
        </w:rPr>
        <w:t>zb</w:t>
      </w:r>
      <w:r w:rsidRPr="00127DFB">
        <w:rPr>
          <w:rStyle w:val="Hyperlink"/>
          <w:rFonts w:ascii="Times New Roman" w:eastAsia="DengXian" w:hAnsi="Times New Roman" w:cs="Times New Roman"/>
          <w:color w:val="auto"/>
          <w:kern w:val="0"/>
          <w:sz w:val="28"/>
          <w:szCs w:val="28"/>
          <w:u w:val="none"/>
        </w:rPr>
        <w:t>chen@hust.edu.cn</w:t>
      </w:r>
    </w:p>
    <w:p w14:paraId="42C8D98B" w14:textId="2E4E9325" w:rsidR="008D1B5F" w:rsidRPr="00865EC1" w:rsidRDefault="008D1B5F" w:rsidP="00954A74">
      <w:pPr>
        <w:ind w:firstLineChars="0" w:firstLine="0"/>
        <w:rPr>
          <w:rFonts w:ascii="Times New Roman" w:hAnsi="Times New Roman" w:cs="Times New Roman"/>
          <w:sz w:val="28"/>
          <w:szCs w:val="28"/>
        </w:rPr>
      </w:pPr>
    </w:p>
    <w:p w14:paraId="237A50D4" w14:textId="77777777" w:rsidR="00865EC1" w:rsidRDefault="00865EC1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6066729" w14:textId="649D03D1" w:rsidR="00920ACB" w:rsidRPr="00C866B1" w:rsidRDefault="003776A0" w:rsidP="007F0DA0">
      <w:pPr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Additional </w:t>
      </w:r>
      <w:r w:rsidR="00920ACB" w:rsidRPr="00C866B1">
        <w:rPr>
          <w:rFonts w:ascii="Times New Roman" w:hAnsi="Times New Roman" w:cs="Times New Roman"/>
          <w:b/>
          <w:sz w:val="28"/>
          <w:szCs w:val="28"/>
        </w:rPr>
        <w:t>Tables</w:t>
      </w:r>
    </w:p>
    <w:p w14:paraId="2D5F1AAB" w14:textId="76A85100" w:rsidR="00C866B1" w:rsidRPr="00C866B1" w:rsidRDefault="00C866B1" w:rsidP="00C866B1">
      <w:pPr>
        <w:widowControl w:val="0"/>
        <w:spacing w:after="0"/>
        <w:ind w:firstLineChars="0" w:firstLine="0"/>
        <w:rPr>
          <w:rFonts w:ascii="Times New Roman" w:eastAsia="DengXian" w:hAnsi="Times New Roman" w:cs="Times New Roman"/>
          <w:b/>
          <w:bCs/>
          <w:sz w:val="28"/>
          <w:szCs w:val="28"/>
        </w:rPr>
      </w:pPr>
      <w:r w:rsidRPr="00C866B1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Table </w:t>
      </w:r>
      <w:r w:rsidR="003776A0">
        <w:rPr>
          <w:rFonts w:ascii="Times New Roman" w:eastAsia="DengXian" w:hAnsi="Times New Roman" w:cs="Times New Roman"/>
          <w:b/>
          <w:bCs/>
          <w:sz w:val="28"/>
          <w:szCs w:val="28"/>
        </w:rPr>
        <w:t>S</w:t>
      </w:r>
      <w:r w:rsidRPr="00C866B1">
        <w:rPr>
          <w:rFonts w:ascii="Times New Roman" w:eastAsia="DengXian" w:hAnsi="Times New Roman" w:cs="Times New Roman"/>
          <w:b/>
          <w:bCs/>
          <w:sz w:val="28"/>
          <w:szCs w:val="28"/>
        </w:rPr>
        <w:t>1. The sequences of siRNAs.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C866B1" w:rsidRPr="00C866B1" w14:paraId="3BA4C51E" w14:textId="77777777" w:rsidTr="00C1151D">
        <w:tc>
          <w:tcPr>
            <w:tcW w:w="2547" w:type="dxa"/>
          </w:tcPr>
          <w:p w14:paraId="348EF002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2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iRNA Targets</w:t>
            </w:r>
          </w:p>
        </w:tc>
        <w:tc>
          <w:tcPr>
            <w:tcW w:w="5749" w:type="dxa"/>
          </w:tcPr>
          <w:p w14:paraId="6A9A470E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2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Sequences</w:t>
            </w:r>
          </w:p>
        </w:tc>
      </w:tr>
      <w:tr w:rsidR="00C866B1" w:rsidRPr="00C866B1" w14:paraId="17BB2CB3" w14:textId="77777777" w:rsidTr="00C1151D">
        <w:tblPrEx>
          <w:tblBorders>
            <w:bottom w:val="single" w:sz="4" w:space="0" w:color="auto"/>
            <w:insideH w:val="single" w:sz="4" w:space="0" w:color="auto"/>
          </w:tblBorders>
        </w:tblPrEx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</w:tcPr>
          <w:p w14:paraId="3B2AF25B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SESN2#1 sense</w:t>
            </w:r>
          </w:p>
        </w:tc>
        <w:tc>
          <w:tcPr>
            <w:tcW w:w="5749" w:type="dxa"/>
            <w:tcBorders>
              <w:top w:val="single" w:sz="12" w:space="0" w:color="auto"/>
              <w:bottom w:val="single" w:sz="4" w:space="0" w:color="auto"/>
            </w:tcBorders>
          </w:tcPr>
          <w:p w14:paraId="79A05A75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′-</w:t>
            </w:r>
            <w:r w:rsidRPr="00C866B1">
              <w:rPr>
                <w:sz w:val="24"/>
                <w:szCs w:val="24"/>
              </w:rPr>
              <w:t xml:space="preserve"> </w:t>
            </w: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CGCTTTCATTCCAGTGGAAGAGAT-3′</w:t>
            </w:r>
          </w:p>
        </w:tc>
      </w:tr>
      <w:tr w:rsidR="00C866B1" w:rsidRPr="00C866B1" w14:paraId="09233339" w14:textId="77777777" w:rsidTr="00C1151D">
        <w:tblPrEx>
          <w:tblBorders>
            <w:bottom w:val="single" w:sz="12" w:space="0" w:color="auto"/>
          </w:tblBorders>
        </w:tblPrEx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2AE7B9D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SESN2#2 sense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14:paraId="7AC8EC6E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′-</w:t>
            </w:r>
            <w:r w:rsidRPr="00C866B1">
              <w:rPr>
                <w:sz w:val="24"/>
                <w:szCs w:val="24"/>
              </w:rPr>
              <w:t xml:space="preserve"> </w:t>
            </w: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TGACTATGATTACGGCGAGGTAA-3′</w:t>
            </w:r>
          </w:p>
        </w:tc>
      </w:tr>
      <w:tr w:rsidR="00C866B1" w:rsidRPr="00C866B1" w14:paraId="2F207379" w14:textId="77777777" w:rsidTr="00C1151D">
        <w:tblPrEx>
          <w:tblBorders>
            <w:bottom w:val="single" w:sz="12" w:space="0" w:color="auto"/>
          </w:tblBorders>
        </w:tblPrEx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670D478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SESN2#3 sense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14:paraId="5193D35D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′-</w:t>
            </w:r>
            <w:r w:rsidRPr="00C866B1">
              <w:rPr>
                <w:sz w:val="24"/>
                <w:szCs w:val="24"/>
              </w:rPr>
              <w:t xml:space="preserve"> </w:t>
            </w: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AGAAGGTTCATGTGAACTTGCT-3′</w:t>
            </w:r>
          </w:p>
        </w:tc>
      </w:tr>
      <w:tr w:rsidR="00C866B1" w:rsidRPr="00C866B1" w14:paraId="6B00566E" w14:textId="77777777" w:rsidTr="00C1151D">
        <w:tblPrEx>
          <w:tblBorders>
            <w:bottom w:val="single" w:sz="12" w:space="0" w:color="auto"/>
          </w:tblBorders>
        </w:tblPrEx>
        <w:tc>
          <w:tcPr>
            <w:tcW w:w="2547" w:type="dxa"/>
            <w:tcBorders>
              <w:top w:val="single" w:sz="4" w:space="0" w:color="auto"/>
              <w:bottom w:val="single" w:sz="12" w:space="0" w:color="auto"/>
            </w:tcBorders>
          </w:tcPr>
          <w:p w14:paraId="0AFAB6E3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C</w:t>
            </w:r>
            <w:proofErr w:type="spellEnd"/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ense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12" w:space="0" w:color="auto"/>
            </w:tcBorders>
          </w:tcPr>
          <w:p w14:paraId="4F46D258" w14:textId="77777777" w:rsidR="00C866B1" w:rsidRPr="00C866B1" w:rsidRDefault="00C866B1" w:rsidP="00C866B1">
            <w:pPr>
              <w:widowControl w:val="0"/>
              <w:spacing w:after="0" w:line="480" w:lineRule="auto"/>
              <w:ind w:firstLineChars="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′-</w:t>
            </w:r>
            <w:r w:rsidRPr="00C866B1">
              <w:rPr>
                <w:sz w:val="24"/>
                <w:szCs w:val="24"/>
              </w:rPr>
              <w:t xml:space="preserve"> </w:t>
            </w:r>
            <w:r w:rsidRPr="00C866B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GGGAAACTTGTGTTCAATGAGCT-3′</w:t>
            </w:r>
          </w:p>
        </w:tc>
      </w:tr>
    </w:tbl>
    <w:p w14:paraId="4B32949D" w14:textId="6AF3DE7B" w:rsidR="00920ACB" w:rsidRDefault="00920ACB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8AB0B60" w14:textId="201B575E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3F37B40" w14:textId="6E8185BE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9F4B338" w14:textId="5C387389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CB543CE" w14:textId="4906ADCD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0467D99" w14:textId="35D31426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DB8C753" w14:textId="309B62A1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4238F88" w14:textId="412049D2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EBCD0FD" w14:textId="484D8A9B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61CB285C" w14:textId="010A994C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EA7A678" w14:textId="1A855C00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09273163" w14:textId="3FF01A58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792F78CF" w14:textId="303E7317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66D20987" w14:textId="77777777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46E2223C" w14:textId="69E7648D" w:rsidR="00D71D19" w:rsidRPr="00281792" w:rsidRDefault="00D71D19" w:rsidP="007F0DA0">
      <w:pPr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281792">
        <w:rPr>
          <w:rFonts w:ascii="Times New Roman" w:hAnsi="Times New Roman" w:cs="Times New Roman"/>
          <w:b/>
          <w:sz w:val="28"/>
          <w:szCs w:val="28"/>
        </w:rPr>
        <w:lastRenderedPageBreak/>
        <w:t>Raw images for western blots</w:t>
      </w:r>
    </w:p>
    <w:p w14:paraId="6D0968C2" w14:textId="2144B21D" w:rsidR="00281792" w:rsidRDefault="00281792" w:rsidP="0028179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21F5FFB" wp14:editId="23BDFFC9">
            <wp:extent cx="5151120" cy="43691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080" cy="438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1D76D" w14:textId="4DFA3769" w:rsidR="00281792" w:rsidRDefault="00281792" w:rsidP="0028179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C4D708" wp14:editId="4A65D3DC">
            <wp:extent cx="4831080" cy="3902027"/>
            <wp:effectExtent l="0" t="0" r="762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928" cy="393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C830D" w14:textId="3708F744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6E02C850" w14:textId="77777777" w:rsidR="00281792" w:rsidRDefault="00281792" w:rsidP="007F0DA0">
      <w:pPr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25731BF3" w14:textId="57B65801" w:rsidR="00281792" w:rsidRDefault="00281792" w:rsidP="0028179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C960B86" wp14:editId="4D5044D5">
            <wp:extent cx="2120139" cy="2743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6934" cy="277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B0B8A" w14:textId="74CC2ED9" w:rsidR="00281792" w:rsidRDefault="00281792" w:rsidP="00C167A4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4E0A60" wp14:editId="7A1D8F22">
            <wp:extent cx="4557412" cy="39166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439" cy="3922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E4094" w14:textId="7244A089" w:rsidR="00281792" w:rsidRDefault="00281792" w:rsidP="0028179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CF8B93" wp14:editId="7E7FCCCE">
            <wp:extent cx="4701540" cy="6592107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423" cy="66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9F7A9" w14:textId="50CE5FEC" w:rsidR="00281792" w:rsidRPr="005F38B7" w:rsidRDefault="00281792" w:rsidP="00281792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C18EC31" wp14:editId="4B634BA0">
            <wp:extent cx="4152900" cy="308940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026" cy="3118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8E90601" wp14:editId="1D2022FE">
            <wp:extent cx="4780934" cy="7603962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630" cy="7632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1792" w:rsidRPr="005F38B7" w:rsidSect="001544C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9509D9" w14:textId="77777777" w:rsidR="004731BB" w:rsidRDefault="004731BB" w:rsidP="00E66244">
      <w:pPr>
        <w:spacing w:after="0" w:line="240" w:lineRule="auto"/>
        <w:ind w:firstLine="420"/>
      </w:pPr>
      <w:r>
        <w:separator/>
      </w:r>
    </w:p>
  </w:endnote>
  <w:endnote w:type="continuationSeparator" w:id="0">
    <w:p w14:paraId="135DBFD9" w14:textId="77777777" w:rsidR="004731BB" w:rsidRDefault="004731BB" w:rsidP="00E66244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77D85" w14:textId="77777777" w:rsidR="000D591C" w:rsidRDefault="000D591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299767"/>
      <w:docPartObj>
        <w:docPartGallery w:val="Page Numbers (Bottom of Page)"/>
        <w:docPartUnique/>
      </w:docPartObj>
    </w:sdtPr>
    <w:sdtEndPr/>
    <w:sdtContent>
      <w:p w14:paraId="67716D5D" w14:textId="38205012" w:rsidR="00954A74" w:rsidRDefault="00954A74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7219C5" w14:textId="77777777" w:rsidR="000D591C" w:rsidRDefault="000D591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31B91" w14:textId="77777777" w:rsidR="000D591C" w:rsidRDefault="000D591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A7ADF" w14:textId="77777777" w:rsidR="004731BB" w:rsidRDefault="004731BB" w:rsidP="00E66244">
      <w:pPr>
        <w:spacing w:after="0" w:line="240" w:lineRule="auto"/>
        <w:ind w:firstLine="420"/>
      </w:pPr>
      <w:r>
        <w:separator/>
      </w:r>
    </w:p>
  </w:footnote>
  <w:footnote w:type="continuationSeparator" w:id="0">
    <w:p w14:paraId="387910C8" w14:textId="77777777" w:rsidR="004731BB" w:rsidRDefault="004731BB" w:rsidP="00E66244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F0292" w14:textId="77777777" w:rsidR="000D591C" w:rsidRDefault="000D591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7A82F" w14:textId="77777777" w:rsidR="000D591C" w:rsidRPr="00067CA2" w:rsidRDefault="000D591C" w:rsidP="00067CA2">
    <w:pPr>
      <w:ind w:left="42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2651E" w14:textId="77777777" w:rsidR="000D591C" w:rsidRDefault="000D591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23"/>
    <w:rsid w:val="0002673D"/>
    <w:rsid w:val="00036C01"/>
    <w:rsid w:val="00045ACD"/>
    <w:rsid w:val="00066780"/>
    <w:rsid w:val="00067CA2"/>
    <w:rsid w:val="00072E1C"/>
    <w:rsid w:val="00080D63"/>
    <w:rsid w:val="000A3F9B"/>
    <w:rsid w:val="000A538E"/>
    <w:rsid w:val="000D591C"/>
    <w:rsid w:val="000D5C5C"/>
    <w:rsid w:val="000E065F"/>
    <w:rsid w:val="00125287"/>
    <w:rsid w:val="00126DA8"/>
    <w:rsid w:val="00127DFB"/>
    <w:rsid w:val="001373F3"/>
    <w:rsid w:val="00142A79"/>
    <w:rsid w:val="001544C5"/>
    <w:rsid w:val="00186EA1"/>
    <w:rsid w:val="00193A81"/>
    <w:rsid w:val="001A3C33"/>
    <w:rsid w:val="001C6622"/>
    <w:rsid w:val="001D4E1C"/>
    <w:rsid w:val="001F7720"/>
    <w:rsid w:val="001F7E09"/>
    <w:rsid w:val="00203B6B"/>
    <w:rsid w:val="00206E6E"/>
    <w:rsid w:val="00226060"/>
    <w:rsid w:val="002511E4"/>
    <w:rsid w:val="00256852"/>
    <w:rsid w:val="00271E7B"/>
    <w:rsid w:val="00281792"/>
    <w:rsid w:val="002A55AA"/>
    <w:rsid w:val="002B2B1C"/>
    <w:rsid w:val="003215A8"/>
    <w:rsid w:val="00324131"/>
    <w:rsid w:val="00360E14"/>
    <w:rsid w:val="003776A0"/>
    <w:rsid w:val="00382915"/>
    <w:rsid w:val="00393A16"/>
    <w:rsid w:val="003A4768"/>
    <w:rsid w:val="003B1A42"/>
    <w:rsid w:val="003C39AA"/>
    <w:rsid w:val="003F4365"/>
    <w:rsid w:val="00413637"/>
    <w:rsid w:val="00424B5F"/>
    <w:rsid w:val="00437F7A"/>
    <w:rsid w:val="00441499"/>
    <w:rsid w:val="004731BB"/>
    <w:rsid w:val="004F62EB"/>
    <w:rsid w:val="00501EC6"/>
    <w:rsid w:val="00501F7C"/>
    <w:rsid w:val="0052012F"/>
    <w:rsid w:val="005618C8"/>
    <w:rsid w:val="00565DF7"/>
    <w:rsid w:val="005D719C"/>
    <w:rsid w:val="005F06B7"/>
    <w:rsid w:val="005F38B7"/>
    <w:rsid w:val="00600FE3"/>
    <w:rsid w:val="006237CB"/>
    <w:rsid w:val="00630F44"/>
    <w:rsid w:val="006463F4"/>
    <w:rsid w:val="00661395"/>
    <w:rsid w:val="00662D5A"/>
    <w:rsid w:val="00673134"/>
    <w:rsid w:val="006768CD"/>
    <w:rsid w:val="006B1F00"/>
    <w:rsid w:val="00754003"/>
    <w:rsid w:val="007711DC"/>
    <w:rsid w:val="007866E2"/>
    <w:rsid w:val="00793120"/>
    <w:rsid w:val="00794AE6"/>
    <w:rsid w:val="007B7CD2"/>
    <w:rsid w:val="007D21CA"/>
    <w:rsid w:val="007F0DA0"/>
    <w:rsid w:val="007F6F6C"/>
    <w:rsid w:val="00864075"/>
    <w:rsid w:val="00865EC1"/>
    <w:rsid w:val="008677B2"/>
    <w:rsid w:val="008D1B5F"/>
    <w:rsid w:val="008D30BB"/>
    <w:rsid w:val="008F62DC"/>
    <w:rsid w:val="00920ACB"/>
    <w:rsid w:val="0092798F"/>
    <w:rsid w:val="009315FC"/>
    <w:rsid w:val="00950C8E"/>
    <w:rsid w:val="0095294A"/>
    <w:rsid w:val="00954A74"/>
    <w:rsid w:val="0096293A"/>
    <w:rsid w:val="009A31ED"/>
    <w:rsid w:val="009B0EC1"/>
    <w:rsid w:val="009E7835"/>
    <w:rsid w:val="00A10ED1"/>
    <w:rsid w:val="00A13F05"/>
    <w:rsid w:val="00A164FF"/>
    <w:rsid w:val="00A24BDB"/>
    <w:rsid w:val="00A356D7"/>
    <w:rsid w:val="00A35AC8"/>
    <w:rsid w:val="00A4504E"/>
    <w:rsid w:val="00A66261"/>
    <w:rsid w:val="00AC1ABD"/>
    <w:rsid w:val="00AD547A"/>
    <w:rsid w:val="00B249B2"/>
    <w:rsid w:val="00B4652B"/>
    <w:rsid w:val="00B57549"/>
    <w:rsid w:val="00B6228D"/>
    <w:rsid w:val="00B73B3D"/>
    <w:rsid w:val="00BE3D51"/>
    <w:rsid w:val="00BE6447"/>
    <w:rsid w:val="00BF3B30"/>
    <w:rsid w:val="00C167A4"/>
    <w:rsid w:val="00C16A4A"/>
    <w:rsid w:val="00C32CA3"/>
    <w:rsid w:val="00C47E18"/>
    <w:rsid w:val="00C501E0"/>
    <w:rsid w:val="00C56BE3"/>
    <w:rsid w:val="00C81061"/>
    <w:rsid w:val="00C866B1"/>
    <w:rsid w:val="00CA5EA6"/>
    <w:rsid w:val="00CC3942"/>
    <w:rsid w:val="00CE7B29"/>
    <w:rsid w:val="00D12DEC"/>
    <w:rsid w:val="00D253F0"/>
    <w:rsid w:val="00D36703"/>
    <w:rsid w:val="00D47E86"/>
    <w:rsid w:val="00D71D19"/>
    <w:rsid w:val="00D82F23"/>
    <w:rsid w:val="00DA1AAF"/>
    <w:rsid w:val="00DA48E8"/>
    <w:rsid w:val="00E115F0"/>
    <w:rsid w:val="00E1480A"/>
    <w:rsid w:val="00E16BDD"/>
    <w:rsid w:val="00E400AA"/>
    <w:rsid w:val="00E6071E"/>
    <w:rsid w:val="00E60AB7"/>
    <w:rsid w:val="00E66244"/>
    <w:rsid w:val="00E77305"/>
    <w:rsid w:val="00E779EE"/>
    <w:rsid w:val="00E95E1B"/>
    <w:rsid w:val="00F130BC"/>
    <w:rsid w:val="00F205D5"/>
    <w:rsid w:val="00F26350"/>
    <w:rsid w:val="00F52C2C"/>
    <w:rsid w:val="00FF47C9"/>
    <w:rsid w:val="00FF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E1399"/>
  <w15:chartTrackingRefBased/>
  <w15:docId w15:val="{DD056208-0D5B-4B8A-ACF1-DE19E0E8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244"/>
    <w:pPr>
      <w:spacing w:after="160" w:line="360" w:lineRule="auto"/>
      <w:ind w:firstLineChars="200" w:firstLine="20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2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24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2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62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4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241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44C5"/>
  </w:style>
  <w:style w:type="table" w:customStyle="1" w:styleId="2">
    <w:name w:val="网格型2"/>
    <w:basedOn w:val="TableNormal"/>
    <w:next w:val="TableGrid"/>
    <w:uiPriority w:val="39"/>
    <w:rsid w:val="00C86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</dc:creator>
  <cp:keywords/>
  <dc:description/>
  <cp:lastModifiedBy>Victor,Maria Flora</cp:lastModifiedBy>
  <cp:revision>2</cp:revision>
  <cp:lastPrinted>2022-07-18T16:25:00Z</cp:lastPrinted>
  <dcterms:created xsi:type="dcterms:W3CDTF">2022-07-21T13:55:00Z</dcterms:created>
  <dcterms:modified xsi:type="dcterms:W3CDTF">2022-07-21T13:55:00Z</dcterms:modified>
</cp:coreProperties>
</file>